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3BE7D9" w14:textId="7A8E90D2" w:rsidR="00FB5E70" w:rsidRDefault="00FB5E70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68C52E63" wp14:editId="615E5277">
            <wp:extent cx="5274310" cy="5821045"/>
            <wp:effectExtent l="0" t="0" r="254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21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C16666" w14:textId="7FC50EFD" w:rsidR="003A0BA3" w:rsidRDefault="00FB5E70" w:rsidP="003A0BA3">
      <w:pPr>
        <w:rPr>
          <w:rFonts w:ascii="Times New Roman" w:eastAsia="DengXian" w:hAnsi="Times New Roman" w:cs="Times New Roman"/>
          <w:sz w:val="20"/>
          <w:szCs w:val="20"/>
        </w:rPr>
      </w:pPr>
      <w:r w:rsidRPr="00246EA4">
        <w:rPr>
          <w:rFonts w:ascii="Times New Roman" w:eastAsia="DengXian" w:hAnsi="Times New Roman" w:cs="Times New Roman"/>
          <w:b/>
          <w:bCs/>
          <w:sz w:val="20"/>
          <w:szCs w:val="20"/>
        </w:rPr>
        <w:t>Fig</w:t>
      </w:r>
      <w:r w:rsidRPr="00246EA4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ure</w:t>
      </w:r>
      <w:r w:rsidRPr="00246EA4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S</w:t>
      </w:r>
      <w:r w:rsidRPr="00246EA4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1</w:t>
      </w:r>
      <w:r w:rsidRPr="00246EA4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. </w:t>
      </w:r>
      <w:r w:rsidR="003A0BA3" w:rsidRPr="00246EA4">
        <w:rPr>
          <w:rFonts w:ascii="Times New Roman" w:eastAsia="SimSun" w:hAnsi="Times New Roman" w:cs="Times New Roman"/>
          <w:kern w:val="0"/>
          <w:sz w:val="24"/>
          <w:szCs w:val="24"/>
        </w:rPr>
        <w:t xml:space="preserve">(A) The mRNA expression levels of </w:t>
      </w:r>
      <w:r w:rsidR="003A0BA3" w:rsidRPr="00246EA4">
        <w:rPr>
          <w:rFonts w:ascii="Times New Roman" w:eastAsia="SimSun" w:hAnsi="Times New Roman" w:cs="Times New Roman" w:hint="eastAsia"/>
          <w:kern w:val="0"/>
          <w:sz w:val="24"/>
          <w:szCs w:val="24"/>
        </w:rPr>
        <w:t>other</w:t>
      </w:r>
      <w:r w:rsidR="003A0BA3" w:rsidRPr="00246EA4">
        <w:rPr>
          <w:rFonts w:ascii="Times New Roman" w:eastAsia="SimSun" w:hAnsi="Times New Roman" w:cs="Times New Roman"/>
          <w:kern w:val="0"/>
          <w:sz w:val="24"/>
          <w:szCs w:val="24"/>
        </w:rPr>
        <w:t xml:space="preserve"> GAS2 family </w:t>
      </w:r>
      <w:r w:rsidR="003A0BA3" w:rsidRPr="00246EA4">
        <w:rPr>
          <w:rFonts w:ascii="Times New Roman" w:eastAsia="SimSun" w:hAnsi="Times New Roman" w:cs="Times New Roman" w:hint="eastAsia"/>
          <w:kern w:val="0"/>
          <w:sz w:val="24"/>
          <w:szCs w:val="24"/>
        </w:rPr>
        <w:t>members</w:t>
      </w:r>
      <w:r w:rsidR="003A0BA3" w:rsidRPr="00246EA4">
        <w:rPr>
          <w:rFonts w:ascii="Times New Roman" w:eastAsia="SimSun" w:hAnsi="Times New Roman" w:cs="Times New Roman"/>
          <w:kern w:val="0"/>
          <w:sz w:val="24"/>
          <w:szCs w:val="24"/>
        </w:rPr>
        <w:t xml:space="preserve"> in GEPIA. (B, C and D) Representative IHC images of samples with grade Ⅱ, Ⅲ and IV, respectively. Patient numbers were included in Table S1.</w:t>
      </w:r>
    </w:p>
    <w:p w14:paraId="40BEB57B" w14:textId="13BB8B8E" w:rsidR="00026255" w:rsidRPr="009F7A22" w:rsidRDefault="00026255" w:rsidP="0039374D">
      <w:pPr>
        <w:rPr>
          <w:sz w:val="16"/>
          <w:szCs w:val="18"/>
        </w:rPr>
      </w:pPr>
      <w:r>
        <w:rPr>
          <w:noProof/>
        </w:rPr>
        <w:drawing>
          <wp:inline distT="0" distB="0" distL="0" distR="0" wp14:anchorId="5907B254" wp14:editId="4E78736E">
            <wp:extent cx="5274310" cy="293941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39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2B90DF" w14:textId="324036CD" w:rsidR="00026255" w:rsidRPr="00FF0E58" w:rsidRDefault="00026255" w:rsidP="00026255">
      <w:pPr>
        <w:rPr>
          <w:sz w:val="16"/>
          <w:szCs w:val="18"/>
        </w:rPr>
      </w:pPr>
      <w:r w:rsidRPr="00246EA4">
        <w:rPr>
          <w:rFonts w:ascii="Times New Roman" w:eastAsia="DengXian" w:hAnsi="Times New Roman" w:cs="Times New Roman"/>
          <w:b/>
          <w:bCs/>
          <w:sz w:val="20"/>
          <w:szCs w:val="20"/>
        </w:rPr>
        <w:t>Fig</w:t>
      </w:r>
      <w:r w:rsidRPr="00246EA4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ure</w:t>
      </w:r>
      <w:r w:rsidRPr="00246EA4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S</w:t>
      </w:r>
      <w:r w:rsidR="00FB5E70" w:rsidRPr="00246EA4">
        <w:rPr>
          <w:rFonts w:ascii="Times New Roman" w:eastAsia="DengXian" w:hAnsi="Times New Roman" w:cs="Times New Roman" w:hint="eastAsia"/>
          <w:b/>
          <w:bCs/>
          <w:sz w:val="20"/>
          <w:szCs w:val="20"/>
        </w:rPr>
        <w:t>2</w:t>
      </w:r>
      <w:r w:rsidRPr="00246EA4">
        <w:rPr>
          <w:rFonts w:ascii="Times New Roman" w:eastAsia="DengXian" w:hAnsi="Times New Roman" w:cs="Times New Roman"/>
          <w:b/>
          <w:bCs/>
          <w:sz w:val="20"/>
          <w:szCs w:val="20"/>
        </w:rPr>
        <w:t>.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FF0E58">
        <w:rPr>
          <w:rFonts w:ascii="Times New Roman" w:eastAsia="DengXian" w:hAnsi="Times New Roman" w:cs="Times New Roman"/>
          <w:b/>
          <w:bCs/>
          <w:color w:val="242021"/>
          <w:sz w:val="20"/>
          <w:szCs w:val="20"/>
        </w:rPr>
        <w:t xml:space="preserve">Associations between 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>GAS2L3</w:t>
      </w:r>
      <w:r w:rsidRPr="009925DD"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 </w:t>
      </w:r>
      <w:r w:rsidRPr="00FF0E58">
        <w:rPr>
          <w:rFonts w:ascii="Times New Roman" w:eastAsia="DengXian" w:hAnsi="Times New Roman" w:cs="Times New Roman"/>
          <w:b/>
          <w:bCs/>
          <w:color w:val="242021"/>
          <w:sz w:val="20"/>
          <w:szCs w:val="20"/>
        </w:rPr>
        <w:t xml:space="preserve">expression and clinicopathologic variables </w:t>
      </w:r>
      <w:r w:rsidRPr="009925DD">
        <w:rPr>
          <w:rFonts w:ascii="Times New Roman" w:eastAsia="DengXian" w:hAnsi="Times New Roman" w:cs="Times New Roman"/>
          <w:b/>
          <w:bCs/>
          <w:sz w:val="20"/>
          <w:szCs w:val="20"/>
        </w:rPr>
        <w:t>in different datasets</w:t>
      </w:r>
      <w:r>
        <w:rPr>
          <w:rFonts w:ascii="Times New Roman" w:eastAsia="DengXian" w:hAnsi="Times New Roman" w:cs="Times New Roman"/>
          <w:b/>
          <w:bCs/>
          <w:sz w:val="20"/>
          <w:szCs w:val="20"/>
        </w:rPr>
        <w:t xml:space="preserve">. </w:t>
      </w:r>
      <w:r w:rsidRPr="00FF0E58">
        <w:rPr>
          <w:rFonts w:ascii="Times New Roman" w:eastAsia="DengXian" w:hAnsi="Times New Roman" w:cs="Times New Roman"/>
          <w:sz w:val="20"/>
          <w:szCs w:val="20"/>
        </w:rPr>
        <w:t>(</w:t>
      </w:r>
      <w:r>
        <w:rPr>
          <w:rFonts w:ascii="Times New Roman" w:eastAsia="DengXian" w:hAnsi="Times New Roman" w:cs="Times New Roman"/>
          <w:sz w:val="20"/>
          <w:szCs w:val="20"/>
        </w:rPr>
        <w:t>A</w:t>
      </w:r>
      <w:r w:rsidRPr="00FF0E58">
        <w:rPr>
          <w:rFonts w:ascii="Times New Roman" w:eastAsia="DengXian" w:hAnsi="Times New Roman" w:cs="Times New Roman"/>
          <w:sz w:val="20"/>
          <w:szCs w:val="20"/>
        </w:rPr>
        <w:t>):</w:t>
      </w:r>
      <w:r w:rsidRPr="001E197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>1p19q codeletion status</w:t>
      </w:r>
      <w:r w:rsidRPr="007F3CE2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Pr="00FF0E58">
        <w:rPr>
          <w:rFonts w:ascii="Times New Roman" w:eastAsia="DengXian" w:hAnsi="Times New Roman" w:cs="Times New Roman"/>
          <w:sz w:val="20"/>
          <w:szCs w:val="20"/>
        </w:rPr>
        <w:t>(</w:t>
      </w:r>
      <w:r>
        <w:rPr>
          <w:rFonts w:ascii="Times New Roman" w:eastAsia="DengXian" w:hAnsi="Times New Roman" w:cs="Times New Roman"/>
          <w:sz w:val="20"/>
          <w:szCs w:val="20"/>
        </w:rPr>
        <w:t>B</w:t>
      </w:r>
      <w:r w:rsidRPr="00FF0E58">
        <w:rPr>
          <w:rFonts w:ascii="Times New Roman" w:eastAsia="DengXian" w:hAnsi="Times New Roman" w:cs="Times New Roman"/>
          <w:sz w:val="20"/>
          <w:szCs w:val="20"/>
        </w:rPr>
        <w:t>):</w:t>
      </w:r>
      <w:r w:rsidRPr="001E197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 w:rsidRPr="007F3CE2">
        <w:rPr>
          <w:rFonts w:ascii="Times New Roman" w:eastAsia="DengXian" w:hAnsi="Times New Roman" w:cs="Times New Roman"/>
          <w:sz w:val="20"/>
          <w:szCs w:val="20"/>
        </w:rPr>
        <w:t>KPS</w:t>
      </w:r>
      <w:r>
        <w:rPr>
          <w:rFonts w:ascii="Times New Roman" w:eastAsia="DengXian" w:hAnsi="Times New Roman" w:cs="Times New Roman"/>
          <w:sz w:val="20"/>
          <w:szCs w:val="20"/>
        </w:rPr>
        <w:t xml:space="preserve">, </w:t>
      </w:r>
      <w:r w:rsidRPr="00FF0E58">
        <w:rPr>
          <w:rFonts w:ascii="Times New Roman" w:eastAsia="DengXian" w:hAnsi="Times New Roman" w:cs="Times New Roman"/>
          <w:sz w:val="20"/>
          <w:szCs w:val="20"/>
        </w:rPr>
        <w:t>(</w:t>
      </w:r>
      <w:r>
        <w:rPr>
          <w:rFonts w:ascii="Times New Roman" w:eastAsia="DengXian" w:hAnsi="Times New Roman" w:cs="Times New Roman"/>
          <w:sz w:val="20"/>
          <w:szCs w:val="20"/>
        </w:rPr>
        <w:t>C</w:t>
      </w:r>
      <w:r w:rsidRPr="00FF0E58">
        <w:rPr>
          <w:rFonts w:ascii="Times New Roman" w:eastAsia="DengXian" w:hAnsi="Times New Roman" w:cs="Times New Roman"/>
          <w:sz w:val="20"/>
          <w:szCs w:val="20"/>
        </w:rPr>
        <w:t>):</w:t>
      </w:r>
      <w:r>
        <w:rPr>
          <w:rFonts w:ascii="Times New Roman" w:eastAsia="DengXian" w:hAnsi="Times New Roman" w:cs="Times New Roman"/>
          <w:sz w:val="20"/>
          <w:szCs w:val="20"/>
        </w:rPr>
        <w:t xml:space="preserve"> chemotherapy, </w:t>
      </w:r>
      <w:r w:rsidRPr="00FF0E58">
        <w:rPr>
          <w:rFonts w:ascii="Times New Roman" w:eastAsia="DengXian" w:hAnsi="Times New Roman" w:cs="Times New Roman"/>
          <w:sz w:val="20"/>
          <w:szCs w:val="20"/>
        </w:rPr>
        <w:t>(</w:t>
      </w:r>
      <w:r>
        <w:rPr>
          <w:rFonts w:ascii="Times New Roman" w:eastAsia="DengXian" w:hAnsi="Times New Roman" w:cs="Times New Roman"/>
          <w:sz w:val="20"/>
          <w:szCs w:val="20"/>
        </w:rPr>
        <w:t>D</w:t>
      </w:r>
      <w:r w:rsidRPr="00FF0E58">
        <w:rPr>
          <w:rFonts w:ascii="Times New Roman" w:eastAsia="DengXian" w:hAnsi="Times New Roman" w:cs="Times New Roman"/>
          <w:sz w:val="20"/>
          <w:szCs w:val="20"/>
        </w:rPr>
        <w:t>):</w:t>
      </w:r>
      <w:r w:rsidRPr="001E1979">
        <w:rPr>
          <w:rFonts w:ascii="Times New Roman" w:eastAsia="DengXian" w:hAnsi="Times New Roman" w:cs="Times New Roman"/>
          <w:sz w:val="20"/>
          <w:szCs w:val="20"/>
        </w:rPr>
        <w:t xml:space="preserve"> </w:t>
      </w:r>
      <w:r>
        <w:rPr>
          <w:rFonts w:ascii="Times New Roman" w:eastAsia="DengXian" w:hAnsi="Times New Roman" w:cs="Times New Roman"/>
          <w:sz w:val="20"/>
          <w:szCs w:val="20"/>
        </w:rPr>
        <w:t xml:space="preserve">radiotherapy, </w:t>
      </w:r>
      <w:r w:rsidRPr="00FF0E58">
        <w:rPr>
          <w:rFonts w:ascii="Times New Roman" w:eastAsia="DengXian" w:hAnsi="Times New Roman" w:cs="Times New Roman"/>
          <w:sz w:val="20"/>
          <w:szCs w:val="20"/>
        </w:rPr>
        <w:t>(</w:t>
      </w:r>
      <w:r>
        <w:rPr>
          <w:rFonts w:ascii="Times New Roman" w:eastAsia="DengXian" w:hAnsi="Times New Roman" w:cs="Times New Roman"/>
          <w:sz w:val="20"/>
          <w:szCs w:val="20"/>
        </w:rPr>
        <w:t>E</w:t>
      </w:r>
      <w:r w:rsidRPr="00FF0E58">
        <w:rPr>
          <w:rFonts w:ascii="Times New Roman" w:eastAsia="DengXian" w:hAnsi="Times New Roman" w:cs="Times New Roman"/>
          <w:sz w:val="20"/>
          <w:szCs w:val="20"/>
        </w:rPr>
        <w:t>):</w:t>
      </w:r>
      <w:r>
        <w:rPr>
          <w:rFonts w:ascii="Times New Roman" w:eastAsia="DengXian" w:hAnsi="Times New Roman" w:cs="Times New Roman"/>
          <w:sz w:val="20"/>
          <w:szCs w:val="20"/>
        </w:rPr>
        <w:t xml:space="preserve"> recurrent status, </w:t>
      </w:r>
      <w:r w:rsidRPr="00FF0E58">
        <w:rPr>
          <w:rFonts w:ascii="Times New Roman" w:eastAsia="DengXian" w:hAnsi="Times New Roman" w:cs="Times New Roman"/>
          <w:sz w:val="20"/>
          <w:szCs w:val="20"/>
        </w:rPr>
        <w:t>(</w:t>
      </w:r>
      <w:r>
        <w:rPr>
          <w:rFonts w:ascii="Times New Roman" w:eastAsia="DengXian" w:hAnsi="Times New Roman" w:cs="Times New Roman"/>
          <w:sz w:val="20"/>
          <w:szCs w:val="20"/>
        </w:rPr>
        <w:t>F</w:t>
      </w:r>
      <w:r w:rsidRPr="00FF0E58">
        <w:rPr>
          <w:rFonts w:ascii="Times New Roman" w:eastAsia="DengXian" w:hAnsi="Times New Roman" w:cs="Times New Roman"/>
          <w:sz w:val="20"/>
          <w:szCs w:val="20"/>
        </w:rPr>
        <w:t>):</w:t>
      </w:r>
      <w:r>
        <w:rPr>
          <w:rFonts w:ascii="Times New Roman" w:eastAsia="DengXian" w:hAnsi="Times New Roman" w:cs="Times New Roman"/>
          <w:sz w:val="20"/>
          <w:szCs w:val="20"/>
        </w:rPr>
        <w:t xml:space="preserve"> gender (protein level in </w:t>
      </w:r>
      <w:proofErr w:type="spellStart"/>
      <w:r>
        <w:rPr>
          <w:rFonts w:ascii="Times New Roman" w:eastAsia="DengXian" w:hAnsi="Times New Roman" w:cs="Times New Roman"/>
          <w:sz w:val="20"/>
          <w:szCs w:val="20"/>
        </w:rPr>
        <w:t>Huanhu</w:t>
      </w:r>
      <w:proofErr w:type="spellEnd"/>
      <w:r>
        <w:rPr>
          <w:rFonts w:ascii="Times New Roman" w:eastAsia="DengXian" w:hAnsi="Times New Roman" w:cs="Times New Roman"/>
          <w:sz w:val="20"/>
          <w:szCs w:val="20"/>
        </w:rPr>
        <w:t xml:space="preserve"> dataset).</w:t>
      </w:r>
    </w:p>
    <w:p w14:paraId="451B3BE8" w14:textId="77777777" w:rsidR="00026255" w:rsidRPr="00026255" w:rsidRDefault="00026255" w:rsidP="003937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D46C101" w14:textId="77777777" w:rsidR="00026255" w:rsidRDefault="00026255" w:rsidP="003937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CF5A83" w14:textId="77777777" w:rsidR="00026255" w:rsidRDefault="00026255" w:rsidP="003937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C6C8F1" w14:textId="77777777" w:rsidR="00026255" w:rsidRDefault="00026255" w:rsidP="0039374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C16547" w14:textId="1CE59051" w:rsidR="0039374D" w:rsidRDefault="0039374D" w:rsidP="0039374D">
      <w:pPr>
        <w:rPr>
          <w:rFonts w:ascii="Times New Roman" w:hAnsi="Times New Roman" w:cs="Times New Roman"/>
          <w:b/>
          <w:bCs/>
          <w:color w:val="242021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. The details of patient characteristics in </w:t>
      </w:r>
      <w:proofErr w:type="spellStart"/>
      <w:r>
        <w:rPr>
          <w:rFonts w:ascii="Times New Roman" w:hAnsi="Times New Roman" w:cs="Times New Roman"/>
          <w:b/>
          <w:bCs/>
          <w:sz w:val="20"/>
          <w:szCs w:val="20"/>
        </w:rPr>
        <w:t>Huanhu</w:t>
      </w:r>
      <w:proofErr w:type="spell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dataset</w:t>
      </w:r>
    </w:p>
    <w:tbl>
      <w:tblPr>
        <w:tblStyle w:val="TableGrid"/>
        <w:tblW w:w="6816" w:type="dxa"/>
        <w:tblInd w:w="0" w:type="dxa"/>
        <w:tblLook w:val="04A0" w:firstRow="1" w:lastRow="0" w:firstColumn="1" w:lastColumn="0" w:noHBand="0" w:noVBand="1"/>
      </w:tblPr>
      <w:tblGrid>
        <w:gridCol w:w="956"/>
        <w:gridCol w:w="693"/>
        <w:gridCol w:w="625"/>
        <w:gridCol w:w="1593"/>
        <w:gridCol w:w="760"/>
        <w:gridCol w:w="1025"/>
        <w:gridCol w:w="1164"/>
      </w:tblGrid>
      <w:tr w:rsidR="0039374D" w14:paraId="124765C9" w14:textId="77777777" w:rsidTr="0039374D">
        <w:trPr>
          <w:trHeight w:val="62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7519F" w14:textId="34A8C247" w:rsidR="0039374D" w:rsidRDefault="0039374D" w:rsidP="0039374D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umber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33221" w14:textId="19EDB672" w:rsidR="0039374D" w:rsidRDefault="0039374D" w:rsidP="0039374D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89B04" w14:textId="77777777" w:rsidR="0039374D" w:rsidRDefault="0039374D" w:rsidP="0039374D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  <w:p w14:paraId="120C0376" w14:textId="36BFE49C" w:rsidR="0039374D" w:rsidRDefault="0039374D" w:rsidP="0039374D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year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D7046" w14:textId="68BA9D3D" w:rsidR="0039374D" w:rsidRDefault="0039374D" w:rsidP="0039374D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tology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9264A" w14:textId="5EEC1A75" w:rsidR="0039374D" w:rsidRDefault="0039374D" w:rsidP="0039374D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EBE46" w14:textId="3430C66B" w:rsidR="0039374D" w:rsidRDefault="0039374D" w:rsidP="0039374D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H1 mutation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651A8" w14:textId="728F4019" w:rsidR="0039374D" w:rsidRDefault="0039374D" w:rsidP="0039374D">
            <w:pPr>
              <w:pStyle w:val="NoSpacing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S2L3 expression</w:t>
            </w:r>
          </w:p>
        </w:tc>
      </w:tr>
      <w:tr w:rsidR="0039374D" w14:paraId="1C0FE98D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89BFF" w14:textId="251B25A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56685" w14:textId="33974B2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AD0D7" w14:textId="6651C78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8A7763" w14:textId="6973FB1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2DC0A" w14:textId="0F2DC1B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06BFD" w14:textId="45FB313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B823A" w14:textId="7087883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05D48FFE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9114" w14:textId="1E49B25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D715A" w14:textId="6085B6D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24F4E" w14:textId="73849EB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335B" w14:textId="5BF3A8C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429F6" w14:textId="62EC32D2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A9E9A" w14:textId="6D9CF72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736ACA" w14:textId="679F590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1129ABA5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4B720" w14:textId="43F0257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214C7" w14:textId="2D2A694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3DB14" w14:textId="5F67F4B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E85E5E" w14:textId="32F0529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8F64A" w14:textId="2FAF58F9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D734A" w14:textId="7B70CC6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CA1D8" w14:textId="3EF52B9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3CE7A730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A9A0F" w14:textId="6C34AF3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4DF01" w14:textId="639B255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C13FD" w14:textId="0469866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9698" w14:textId="7A8F0F1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91C36" w14:textId="06714E1B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C1909" w14:textId="55FEED1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94ACF" w14:textId="54F940B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3F3EB76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5BAED" w14:textId="57B3F69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E0CB72" w14:textId="7B64D51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9BAD8" w14:textId="3F62F6E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1AF8F" w14:textId="57F27FF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8D88B" w14:textId="2581F5A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0CEF" w14:textId="6C7F7A9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50EC1" w14:textId="184B075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13632EC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CF68A" w14:textId="209DAF3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B02D2" w14:textId="1E48D5D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980157" w14:textId="08A7A98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83248" w14:textId="2EE676E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2DDF87" w14:textId="7D2A8F02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E5231F" w14:textId="486A805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1375F" w14:textId="22F1A13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23C47BF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C4181" w14:textId="1DA4DBA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9CD6C" w14:textId="0498B1C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CAA717" w14:textId="28C647F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8E4C3" w14:textId="57B5C26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CEAA6" w14:textId="77611BC3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2CC08" w14:textId="4B7C089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A0DB2" w14:textId="26D965A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5841857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93B50" w14:textId="53A59BF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52622" w14:textId="2162D7F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4B76E" w14:textId="7B3B8C8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D989B" w14:textId="029CC3B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3B23" w14:textId="117F0D60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DA856" w14:textId="36307A2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FBBCB" w14:textId="6AFF23B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3E5FCFB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A680EC" w14:textId="6C5CA62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ACA3DE" w14:textId="18A2338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75617" w14:textId="7CB1696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E6D0D" w14:textId="5459120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A4425" w14:textId="5BB87037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D510A9" w14:textId="51D0D42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D1FB3" w14:textId="7CB613E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01B905AA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6F2B1" w14:textId="2285BBE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92B0C" w14:textId="0E2AB6F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52E6B" w14:textId="251F88A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2AE84" w14:textId="68C895A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DCA28" w14:textId="32D3B5BB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12FF5" w14:textId="4B0011B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99229" w14:textId="011AA1D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5BE55139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0B46" w14:textId="7331E01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C3EF8" w14:textId="5B5ECE8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5885F6" w14:textId="66E2E40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80E5B" w14:textId="10284B1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B6053" w14:textId="1F801CF6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B0A85" w14:textId="0C65F56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F7D42" w14:textId="07B0F65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08054470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9E87A" w14:textId="2676001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851F6" w14:textId="4714732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D0257" w14:textId="455F52D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F9161" w14:textId="56D2EAC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924E8" w14:textId="75AD8BB7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9BCFB" w14:textId="31D974A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3EE2E" w14:textId="6725E7A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2DAAC32A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F3B8D" w14:textId="1C1C78B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C7946" w14:textId="38328A4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053F3C" w14:textId="4A5A93C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9B3D" w14:textId="57DC8D3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EB6714" w14:textId="740AA6FD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E1DAB" w14:textId="5CE9114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4F3D4" w14:textId="2C270E8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6957EC3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DF01D" w14:textId="5E5999F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C13172" w14:textId="26E5701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2C2FE" w14:textId="3015746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F8FA5" w14:textId="3C5B73A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69313" w14:textId="632C2B2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84E31E" w14:textId="4FD7167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9DDFA" w14:textId="0A1997F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3AE295A9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CC87F" w14:textId="3A1CAF4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478D1" w14:textId="4FD1130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6BCB1C" w14:textId="5B9F206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BBB46" w14:textId="10C6B57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2C5EEC" w14:textId="587EC0EF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24C30" w14:textId="037D372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1C014" w14:textId="4CF2A1B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66D8BDB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4386E" w14:textId="1AB8D24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5AB1A" w14:textId="08040A5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1E7CC" w14:textId="6C42B4E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677C4" w14:textId="4150562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D814E" w14:textId="4EF650A7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664C6" w14:textId="22D6378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4FF28" w14:textId="62E408B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49B6316E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9B20CE" w14:textId="0D279D5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66D48" w14:textId="606E3CD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B331B" w14:textId="1218C98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46561" w14:textId="7374373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21A86" w14:textId="760434F2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049D0" w14:textId="5C9D2E9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CA72C" w14:textId="706393C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E51316B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318C2" w14:textId="5DCD409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29B579" w14:textId="123BBCF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3CB7C" w14:textId="759A3BE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2166E" w14:textId="69A9AF4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3779E" w14:textId="2C2A4681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0B367" w14:textId="5857E4E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1F4970" w14:textId="6071454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6A53B2A3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E1A6B8" w14:textId="565A90D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5BA50" w14:textId="607C904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93DE4" w14:textId="414BAE5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841D2" w14:textId="61A3454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20802" w14:textId="3E04B672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9EBB9" w14:textId="5A3CA26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4FE7B" w14:textId="2C1BFCE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3D66CE2D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8FE18" w14:textId="62992B1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8A142" w14:textId="5FE1E04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F1FD8" w14:textId="10970D6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56428" w14:textId="4639D6A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01F55" w14:textId="1E632403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EE0B0" w14:textId="4E9EFFD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E8D7D" w14:textId="75D9984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3E1FEC5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05F0D" w14:textId="0F9D573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B533C" w14:textId="09DE8E0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4F2A5" w14:textId="17825D0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D9993" w14:textId="2C88B45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9A359" w14:textId="780119A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C6C6A" w14:textId="5124D2D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80B9B" w14:textId="547B421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0EE2B651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8DA7" w14:textId="46FD5CA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22173" w14:textId="0B7C3E0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A1430" w14:textId="72EBBB0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5665B" w14:textId="5EA9827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480A3" w14:textId="1A62CB93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79CF2" w14:textId="3AC45F5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CBE71" w14:textId="268C339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B7FB3FF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8FCEC" w14:textId="787831F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8BA5C0" w14:textId="3DF3C15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2A38C" w14:textId="6E3A924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901CF" w14:textId="4F2C34E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734C4" w14:textId="402B170F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049D9" w14:textId="09B23A3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DF368" w14:textId="66FBCDD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08815E90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927F5" w14:textId="5DD3123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ED89D" w14:textId="122E788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8ED8F" w14:textId="279C785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E375A" w14:textId="4FE31B1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5E5E93" w14:textId="70AD52E7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EEFF0" w14:textId="270CCF0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7AF6B" w14:textId="27FE0CF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10EBFC5C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560C0" w14:textId="3B478CA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D868E" w14:textId="08D146A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FE980" w14:textId="29A86EA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DAD44" w14:textId="420B327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ECD469" w14:textId="1DC1A8EB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D774B" w14:textId="4760554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64618" w14:textId="5F12C37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933AD6D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D0FA4" w14:textId="14D7E0C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DE596" w14:textId="12B8B46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D91A0" w14:textId="6CEC8E3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84A58" w14:textId="14881D4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8D3AF" w14:textId="4C6FCDDF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D9F83" w14:textId="5888D92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D549B" w14:textId="12E6728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57D5D711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9116D2" w14:textId="56302EF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56986" w14:textId="7789A3A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E47D1" w14:textId="2D09224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60CCC" w14:textId="6FD053D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5A8DA" w14:textId="1609D7E4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EB9C9E" w14:textId="69DE5EA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4491E" w14:textId="6F018E2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26ACA3A7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898D8" w14:textId="03199EB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FC5EFF" w14:textId="4C5DD85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5563F" w14:textId="36C15C0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A813B" w14:textId="362D846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Astrocyt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1CA62D" w14:textId="61B5AF82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1FDBD8" w14:textId="2E5F592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1E2F5" w14:textId="0B3ABFC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4F8E7800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EFE8E" w14:textId="2664E59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872F8" w14:textId="2142A84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F3E5B" w14:textId="07AB039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7ED9F" w14:textId="1CBA31E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3BEF5" w14:textId="16FFFFB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1A0CE" w14:textId="4D11455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62FCF0" w14:textId="0CE4DAF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1796BDC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E78BC" w14:textId="2F169D4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A8AE2" w14:textId="1D3033B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EB7A0" w14:textId="251BB02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73F73" w14:textId="1A2D813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A262C" w14:textId="5767A7D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74883" w14:textId="7B4AA33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5C452" w14:textId="1D2726E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04DC303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BAA51" w14:textId="01D8991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C5A3" w14:textId="5853E8A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7BA63" w14:textId="6297F16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615F9" w14:textId="1F7D580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5B929" w14:textId="108AF331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D5395" w14:textId="49228F3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C2E01" w14:textId="5CBD163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423D6AF8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F4472" w14:textId="19BA622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BB16" w14:textId="1E826D9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2DD3D" w14:textId="6CCE375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E2103" w14:textId="06644BF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54C9C" w14:textId="7F55F3E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8C488" w14:textId="509F2CC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8504E" w14:textId="5849CC2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28E90DF7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D937F" w14:textId="3E1517B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03C16" w14:textId="1864C0B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E06BC" w14:textId="5C0DB7F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545F8" w14:textId="64AB5E6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A159B" w14:textId="316906D3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BC555" w14:textId="60A51C5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E289E" w14:textId="7E2EC1E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5E828F39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98B09" w14:textId="04B3433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784A1" w14:textId="726BA1A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7DC58" w14:textId="5D1D04A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CFD3A" w14:textId="77B6C5D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FB6B11" w14:textId="7369876D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75293" w14:textId="0B96313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7C4B9" w14:textId="2709CE5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70F53A9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D6961" w14:textId="73E022B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8088C0" w14:textId="1F538FD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B17C6" w14:textId="123964E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BE198" w14:textId="6EB70C6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A55D2" w14:textId="5C9CFFCB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B0558" w14:textId="49D0EF6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8F9AD" w14:textId="5E72F01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36F7A7E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09774D" w14:textId="1470A94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29704" w14:textId="6244219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870B0" w14:textId="70636D5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7C98E" w14:textId="441CEF0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AC4094" w14:textId="202D2A35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362823" w14:textId="778616E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AE8D4B" w14:textId="5FCCCE6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7CD30E9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B248B" w14:textId="3CDED75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75AA36" w14:textId="5F3D137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F988E" w14:textId="0D2D0D9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C6F9A" w14:textId="0BA8A81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255FE" w14:textId="79D11BE6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9AC17" w14:textId="318899B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BDEBF" w14:textId="65206B8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A41DD1D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A274C" w14:textId="7DED9D6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2617C" w14:textId="159B6BF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028179" w14:textId="4032A3A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DFE56" w14:textId="5805BFF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2FAFD" w14:textId="69F6FEF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39C44" w14:textId="1F00DDA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ECD2C" w14:textId="2153731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6CF95C69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C69FD" w14:textId="44931C1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B018E" w14:textId="102A32C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754C3" w14:textId="1234D95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BB52C" w14:textId="708EC70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24E65" w14:textId="3BED8C6D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66ABB" w14:textId="2A06CB1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9734E" w14:textId="408B090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5686F66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B299F" w14:textId="6D8FFD8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88DCF" w14:textId="5C1A232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4F7E5" w14:textId="4D0AFD3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6E0C9" w14:textId="0A03E5F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A5BA1" w14:textId="5B27B98C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A1CD0" w14:textId="6ABA122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00B91" w14:textId="5EA9490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D41B800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67EF6" w14:textId="1B75B47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17FAF" w14:textId="15AAC68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C07A8" w14:textId="07D43D6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EA2E1" w14:textId="1491FCD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B6C7A" w14:textId="720A8A8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D5CE2" w14:textId="3C249E1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13EC5" w14:textId="6D7D1FD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A4AB4BC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CA6D2" w14:textId="1A4F204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8C9CA" w14:textId="7654372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C21BD4" w14:textId="04F00F4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27EDE" w14:textId="164C585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9BF06" w14:textId="55FA69B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221BE" w14:textId="3D510A6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56AB1" w14:textId="6ECF917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48D6394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45F1F" w14:textId="63F508E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20566" w14:textId="4FB3D29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55EB6E" w14:textId="2DEADB7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5987A" w14:textId="3130F7C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75F08" w14:textId="5A525E47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58028" w14:textId="4CC5DE9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7EF5" w14:textId="2D6D085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5556661E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21827" w14:textId="5939A6B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585E1" w14:textId="79C5149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DF05D" w14:textId="71210D3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B01B8" w14:textId="72C2904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DB2E7" w14:textId="01F4783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5378F" w14:textId="29F0939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15BAA" w14:textId="4A8C884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3CF0F38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8732C" w14:textId="0C90216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5CDD" w14:textId="218E283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6A1F" w14:textId="5ACF351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DE6F4" w14:textId="0BA38A3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81E140" w14:textId="7B637154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B4072" w14:textId="5B4C8F2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43A58" w14:textId="3E9FAB8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5A285E7A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7BB98" w14:textId="224B94B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4B7C5" w14:textId="3763FC4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ADCA7" w14:textId="39D818F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FD593" w14:textId="33927C6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13941" w14:textId="57931120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E25B7" w14:textId="17D9651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59B2AD" w14:textId="44D584A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D90023E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D6109" w14:textId="4FAECA7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073A1" w14:textId="478A271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0CDC4" w14:textId="2CDF65D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2AFB9" w14:textId="0C16624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C05AE" w14:textId="3C4682E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2A3E6" w14:textId="74B64C6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269789" w14:textId="7E3566C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2653AD72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2C317" w14:textId="7DCE5E7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32D89" w14:textId="3501DBA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6B4FD" w14:textId="7B4C089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A2E0B" w14:textId="4FBF5DB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C53790" w14:textId="36F41D6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14170" w14:textId="2EEFBE7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85361" w14:textId="2390CD1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2776A814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1B5F8" w14:textId="18EECCF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ED6D7" w14:textId="64B83C1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4D7BD" w14:textId="1224BE8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53B22" w14:textId="65A214C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A8082" w14:textId="472A90A6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0F07E" w14:textId="4B945C5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6CF96" w14:textId="5026887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2FE6DE9C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AC10A" w14:textId="0C03746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6C51D5" w14:textId="2F67C4D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C30DE" w14:textId="1D877D0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BA257" w14:textId="0CBF106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CFE0D0" w14:textId="265D5DC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0530A" w14:textId="4FA9EBE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EB1C7" w14:textId="39BE20F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ADE5E5F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6CCCE" w14:textId="6576A53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BD547" w14:textId="5B3EA38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1C17D" w14:textId="73AF3CE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890D4" w14:textId="2D93224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D90C9A" w14:textId="1FBF522B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545E3" w14:textId="26272E0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6FC6B" w14:textId="2628716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2CCE952A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769FB" w14:textId="5BBC692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9AB9C" w14:textId="584E5A6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948F3" w14:textId="537B6DA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084D9" w14:textId="470E875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521F8" w14:textId="604B69B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4F638" w14:textId="3DAF019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694FE" w14:textId="03137BC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592CD20F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D2B47" w14:textId="042EDAA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1ED0E" w14:textId="3075D53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FF6A5" w14:textId="179AD9F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5F97F" w14:textId="27699F1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16A02" w14:textId="709486E2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CA5A4" w14:textId="736257B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B7964" w14:textId="38E790E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66F867DE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37666" w14:textId="3874F29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1DE93" w14:textId="18ED04D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49E18" w14:textId="3C46945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1DFC0" w14:textId="1E3D2A4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1AB34" w14:textId="3832E68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1DDA7" w14:textId="3F8D735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41DB" w14:textId="7CC06A3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763ACC52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58C7C" w14:textId="16140B3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B4CE8" w14:textId="3DFA843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254A6" w14:textId="278B80D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61B27" w14:textId="26232F1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C7F81" w14:textId="704336D5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47DFD" w14:textId="337E24E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20BC9" w14:textId="157F26B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09FD7D67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D6FBB" w14:textId="20AA9D03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bookmarkStart w:id="0" w:name="_Hlk58702149"/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44236" w14:textId="268D443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CCCF6" w14:textId="0CC39E1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FCDD0" w14:textId="382FEA7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7733D" w14:textId="362B8529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CBA5B" w14:textId="24CCABB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63509" w14:textId="2AD8D04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1F23B8F7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097CE" w14:textId="756BBC6A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AD4C" w14:textId="3E04E8E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1394B" w14:textId="65A360D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5FAF50" w14:textId="3C66BB9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D56B53" w14:textId="7F3304A4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33222" w14:textId="120125A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71A2B" w14:textId="55898B0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1DA09FC5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BB14D" w14:textId="7D2DA8D6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D9B14" w14:textId="017E44A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4352BD" w14:textId="3EF75AA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9FBE5" w14:textId="3774759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154DD" w14:textId="16492AF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B15F80" w14:textId="4C12027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99AB2" w14:textId="0762227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22B2708A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DFAD8" w14:textId="3F64A37F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D05BD" w14:textId="5FB909C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1F242" w14:textId="70AD79E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7BC92" w14:textId="3D40DB4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A0AC7" w14:textId="35FA275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C30B0" w14:textId="75EC2BC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92D9" w14:textId="37328F1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  <w:bookmarkEnd w:id="0"/>
      </w:tr>
      <w:tr w:rsidR="0039374D" w14:paraId="0516D0BE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3294" w14:textId="1CC28A49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52670" w14:textId="231F50D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08C41" w14:textId="7D9940E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14CF0" w14:textId="1E73A41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17D4A" w14:textId="669F15EC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703B26" w14:textId="55C03F7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9A14A4" w14:textId="658FF7A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7CF48521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2B18F" w14:textId="16B53C79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29F0E" w14:textId="71FC492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CA956" w14:textId="7FED994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92C7F" w14:textId="0BDBB5C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CDF53" w14:textId="6B7F4A4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Ⅱ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104F2A" w14:textId="17C2ECE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B9DA32" w14:textId="0C3671C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3D1DCE59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44271" w14:textId="5A060C1E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5C1D6" w14:textId="1E329C0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A384F" w14:textId="11B42E8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F1B6C" w14:textId="4555E81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1BC737" w14:textId="4EFD7F9B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B65FAC" w14:textId="3D95AE2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812964" w14:textId="3CEFF6A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62923BA2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21143" w14:textId="484A9BB5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D0485" w14:textId="64AFF4B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3193D" w14:textId="1086D9A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C1879" w14:textId="63BF5AE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8F3B" w14:textId="6AB288A5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AA9E5" w14:textId="1ACD1B9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47968" w14:textId="4E3E752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ECA3103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A02D" w14:textId="7F6C09A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BAE85" w14:textId="0DBCE93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30BCA" w14:textId="16E3047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83EAB" w14:textId="699045C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8EA62" w14:textId="51460BF1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247749" w14:textId="7C81E26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010284" w14:textId="137F5AA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56E0271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6F643" w14:textId="74F3408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25A31" w14:textId="29CA134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AF6E5" w14:textId="2AFFDED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E9B03" w14:textId="7546831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DAA8A" w14:textId="2C1F167C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45211" w14:textId="1C896C3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D193D" w14:textId="73E708F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7B1A562D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07540" w14:textId="13BC1E5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7F0E0B" w14:textId="6967BDD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A5DCA" w14:textId="01E9D2F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CE527" w14:textId="3EA8C83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FC9AF" w14:textId="16058625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9011C" w14:textId="7E5A044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C7466" w14:textId="0597557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463031A9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8F67B" w14:textId="2444D9E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4A986" w14:textId="2DE2069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A82F2F" w14:textId="1B6D24D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6C5B7" w14:textId="7EDA8B0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BB454" w14:textId="22018649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1D2DA" w14:textId="4490F8F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2FB52" w14:textId="6760A9F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34C6ACA7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DF510" w14:textId="21815E9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DF4A64" w14:textId="2D6A9D7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5C786" w14:textId="248E6E7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460C8" w14:textId="02A3A11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1B14B" w14:textId="01CE517F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B85E0" w14:textId="5569158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BD77E" w14:textId="3340B65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388A8661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A5F21" w14:textId="7963F4A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05460" w14:textId="4FCF710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1A31E" w14:textId="0FDA921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B913D" w14:textId="08A0324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0F94C0" w14:textId="4E9B1693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A3715" w14:textId="45947A6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FF659" w14:textId="786C9F4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0B1F31F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520D1B" w14:textId="0403B4E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DA4CB" w14:textId="1F41379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37CD60" w14:textId="12A31E0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E963E" w14:textId="6236820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6B578" w14:textId="62ABA730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C9A7B" w14:textId="3A6B2CE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F2B03" w14:textId="7B0F9F6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3AE171F9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8CEB9" w14:textId="7CF1BAE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F3640" w14:textId="04F1BF3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C0DAB6" w14:textId="62505A6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3716D" w14:textId="3752E95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733F6F" w14:textId="2092B90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5612F" w14:textId="6E33AED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E3C70" w14:textId="2235875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A19BCF0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E3CC3" w14:textId="6D525C3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CE06D7" w14:textId="63A37BA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945A4" w14:textId="3D85E79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16EC2" w14:textId="13B5F47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A2DB92" w14:textId="35871F80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E5ABD" w14:textId="20B07CB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BD150" w14:textId="0A25B87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349F087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1F29D" w14:textId="0110A15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57069" w14:textId="719C5F0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66442" w14:textId="64F9252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F20B" w14:textId="0AFEEC3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2876E" w14:textId="7FB6B90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2757B" w14:textId="3F84442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1C687" w14:textId="023B5A3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248E6263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9D2976" w14:textId="3AD26CA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C531B" w14:textId="63161B8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D1855" w14:textId="358BCAE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B79CD" w14:textId="1516D7B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BC904E" w14:textId="4B1B322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8CA4B" w14:textId="3ADFEE3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55D71" w14:textId="3A2DA23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ECE4B83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13B7F" w14:textId="5ED6685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342E35" w14:textId="5226F67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D9480" w14:textId="2776E01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6C60B" w14:textId="5E11B7D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88224" w14:textId="09AB6206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57985" w14:textId="2FE78F0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3A001" w14:textId="2ED6EF4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03BB6933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3B1E2" w14:textId="3C94564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2E60" w14:textId="25889FB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BFBB4" w14:textId="76B5CB7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418A2" w14:textId="766863D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1DC70" w14:textId="34004C0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28983" w14:textId="42303DE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420B61" w14:textId="33B2758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7B445E77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F8D0A" w14:textId="177AF57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2855D" w14:textId="2E6272F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2F444" w14:textId="2E917E7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18003" w14:textId="6305AC8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8CC7C" w14:textId="2D5FA3C0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96FEA" w14:textId="7F21F25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726B2" w14:textId="379D01C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4BC6736D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8F957" w14:textId="2E2F440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226B1" w14:textId="388CC33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334F6" w14:textId="04F255E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38123" w14:textId="40F78F8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CDBEEE" w14:textId="5C729D5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229889" w14:textId="27A9A33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2A526" w14:textId="7A55ADF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2AC4F723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70786" w14:textId="6DEDAE6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85AE0" w14:textId="3F52DAA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309E2" w14:textId="2D02E29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EFA06" w14:textId="27BB80B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AA6045" w14:textId="0F0D550C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3BF15C" w14:textId="2B9A96D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A73C67" w14:textId="1DB6B37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2F22515E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9CAA3" w14:textId="2E3A1D0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FBB26" w14:textId="719EAE8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B8091" w14:textId="673B274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FF366" w14:textId="498243E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956CA" w14:textId="09BB67F3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348D8" w14:textId="1DF42BF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E488E" w14:textId="699B656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22935DE0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85EA3" w14:textId="0345609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7364BD" w14:textId="11460DB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C721C" w14:textId="18CD2E3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29901" w14:textId="7AB6623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48684" w14:textId="33255BEF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956E9" w14:textId="53EA3F1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80421" w14:textId="21096BD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0B8BDAE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525D5" w14:textId="0934BE9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90C7C" w14:textId="7D5BD31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0BC0D" w14:textId="6D758E5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B11BE" w14:textId="514F3DE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489C1" w14:textId="60802D96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581E4" w14:textId="3309109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4B3F7" w14:textId="6A402C6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5714D63C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1A9D4" w14:textId="79A1CBC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D2054" w14:textId="5E4304F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E092A" w14:textId="6AB4920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25126" w14:textId="0341A3C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FDDD2" w14:textId="60BDB085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4D91EA" w14:textId="259B346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8290" w14:textId="04EAC7F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248086EF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B9962" w14:textId="005FCFB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8196C" w14:textId="4CEB2CD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240F63" w14:textId="2A118F1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F29EC" w14:textId="34AE4EA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81E39" w14:textId="43353E7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C423B" w14:textId="6875506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59CE4" w14:textId="078A506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65D2A94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549D3" w14:textId="789B6D9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E1D09" w14:textId="237A08D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CC601" w14:textId="35675EA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4BEC6" w14:textId="073BC7E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7846E" w14:textId="5D3D84C4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022EA" w14:textId="5CFA29D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683243" w14:textId="1F64B1A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2A32CE52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373B85" w14:textId="17E9242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3294B" w14:textId="49F5A8F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40322" w14:textId="41071A1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8DD82" w14:textId="790847E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699DE" w14:textId="52738712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9CB17" w14:textId="02B1EA5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10B7E" w14:textId="46318CD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BDBBBE6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21E8D7" w14:textId="40CEE19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E8422" w14:textId="1FC5187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4FC1ED" w14:textId="3A14DFF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F7612" w14:textId="1B83087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Oligodendrogliom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15A45" w14:textId="7EBA1BB7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Ⅲ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0D8B8" w14:textId="02CD074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26C18B" w14:textId="166133A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F10946D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44E8E" w14:textId="5EC8E70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67BEC" w14:textId="269775D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CDA84" w14:textId="2A41A3A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79BE5" w14:textId="60F5755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5484E5" w14:textId="4ABED4C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B2F4A" w14:textId="206CBF7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20B83" w14:textId="3F63B2F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8150953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B12E8" w14:textId="6B5AAC5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12B1E" w14:textId="00EDAE5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FF9C3" w14:textId="2BE9CA9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AD7BD7" w14:textId="27BBA40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4C450" w14:textId="1A3D1F07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C2FC5" w14:textId="57D0C16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E1520A" w14:textId="62FACFE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55539B52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377C4" w14:textId="07511A2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66009" w14:textId="0C81970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F1E32" w14:textId="7C65838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657C7" w14:textId="174B19D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D2518B" w14:textId="60DFC5A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F430C" w14:textId="5BF6B85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0BFF72" w14:textId="5F8BD9F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568234D7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A69A4" w14:textId="6C1903E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36BAF" w14:textId="3752131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6C767" w14:textId="0614E63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CA86B" w14:textId="36388CF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5B6DC" w14:textId="54EAEBB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4F348" w14:textId="6A0387E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5F76F" w14:textId="2ED191A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04DAD1DA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1FBF0" w14:textId="579CBE5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9B0C3E" w14:textId="046B0C6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16922" w14:textId="760811A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B298C" w14:textId="1342886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5C4C9" w14:textId="04ABD7EF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B4690" w14:textId="20C360F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EB962" w14:textId="0560DC7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00C00840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B1453A" w14:textId="530C5DF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9A248" w14:textId="1F48D43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36052" w14:textId="1FA5523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32485" w14:textId="16A849F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CFBEC" w14:textId="7EB642ED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598571" w14:textId="79801D9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131CA" w14:textId="4C1D4BA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04DC1C0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092802" w14:textId="5327767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0CDBD" w14:textId="5DDA592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19802" w14:textId="04D2AD9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18874" w14:textId="266B4A3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C8A35" w14:textId="45451AB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0ED259" w14:textId="66FE78E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A8518F" w14:textId="5374FB1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4BD2785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EC4AF" w14:textId="64D72AC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C3090" w14:textId="10E018F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FC6A1" w14:textId="24AC479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3CF71" w14:textId="11D4F74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FF25" w14:textId="77F103A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DF0E7" w14:textId="7A53EC2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3FAC2E" w14:textId="30B9532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644C8E73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1E5BE" w14:textId="1A7C736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78E5A" w14:textId="334910E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CF4DA" w14:textId="339A7A7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A2715" w14:textId="74E7673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A534E" w14:textId="78E40B79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AA8C9" w14:textId="0DE812A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9EB81" w14:textId="6D9922A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23B3851C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1C2C4" w14:textId="6C19E1C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9D61C" w14:textId="349E2F8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7C224" w14:textId="0AF0E52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FD458" w14:textId="253EE4E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1F1C9" w14:textId="29467E9C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5803F" w14:textId="4978DEF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D59B4C" w14:textId="7E0EB19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DE22890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63620" w14:textId="4E264BF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730E2" w14:textId="0FB0BF0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B1DFA" w14:textId="585E3B5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9CB6D" w14:textId="27E1523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DD2A4" w14:textId="57D3005B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6A058" w14:textId="21200FD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81FD61" w14:textId="1A40E6B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64E643BC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AEA3C" w14:textId="71FB05E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9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FC68" w14:textId="090C9D3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7D7F5" w14:textId="0AD18A2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491FE" w14:textId="63374E0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19BC2" w14:textId="6394D1C2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13D31" w14:textId="321E8BF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40DD" w14:textId="7E6BC16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low</w:t>
            </w:r>
          </w:p>
        </w:tc>
      </w:tr>
      <w:tr w:rsidR="0039374D" w14:paraId="4C2C935C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C18140" w14:textId="1A30863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85B0D" w14:textId="5101632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9E3A7" w14:textId="189BA40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F6705" w14:textId="693C71F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FED46" w14:textId="0A10FECB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E9B0E" w14:textId="5603243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2F2F0B" w14:textId="2E9FFC1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2E7F59A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1E0C82" w14:textId="3559152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2BA22" w14:textId="6AF5079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3B7B33" w14:textId="03F14F6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22CFE" w14:textId="65F240E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4E178" w14:textId="22B024E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A803B" w14:textId="4F7BD2D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5FD6D" w14:textId="0264DC3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89F9A43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5C57F" w14:textId="2FF383D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68DF4" w14:textId="56161C8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083F0" w14:textId="506F19F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024DCE" w14:textId="1F292C4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6F937A" w14:textId="3A571EA5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99FA3" w14:textId="09C5E6A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E14C4" w14:textId="6AC79ED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69E4065A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EDEE4F" w14:textId="690F1FA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C0AD0" w14:textId="0462F41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7BDA8" w14:textId="57A1922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3A5AD" w14:textId="5F1CF4F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7E146" w14:textId="7875832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5A04FD" w14:textId="76C122D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E071F" w14:textId="47D7867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24DF1033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49F95" w14:textId="674BB02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AFEC1" w14:textId="6CE6D2A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C140B" w14:textId="230ABD7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9D358" w14:textId="4CC0648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DDBFCC" w14:textId="6298C60C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3AD02" w14:textId="0A6B775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0EC88" w14:textId="2E49DD0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3E89F7B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7D327F" w14:textId="6E385C2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6EDEF" w14:textId="0E6AEEF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29B5A" w14:textId="442A0CE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EA801" w14:textId="34D9288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0262C" w14:textId="6639231D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3550E9" w14:textId="0CBED67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DB5EB" w14:textId="72E04F5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1039368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3B2AD8" w14:textId="0B20C8B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E76F5D" w14:textId="131A925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A84D42" w14:textId="42714B5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A883DD" w14:textId="0089EDD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D7998A" w14:textId="63BE68E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2A1E51" w14:textId="2DE231C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A0BCD" w14:textId="3D95AC8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59074A62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AF81D" w14:textId="7AE7B7E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D49C6" w14:textId="7CAF1D5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41795" w14:textId="1E5A298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98320" w14:textId="32D695F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82DDB" w14:textId="5B40C3A9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53EC1F" w14:textId="1A350CA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638A0" w14:textId="2E7006B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8E8F19C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D7FFA" w14:textId="43D5CF4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33C4A" w14:textId="700FDCB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CABA4" w14:textId="6087367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1745D" w14:textId="700A5A1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A000E" w14:textId="1F366631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104FB" w14:textId="2FF72B1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90099" w14:textId="33DBA0F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01F27344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9A33F" w14:textId="2BA5313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87CDB" w14:textId="4A87C89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AB6A6" w14:textId="5AC0B5D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DD704" w14:textId="3967C93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DEB70E" w14:textId="50B38909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15EA4" w14:textId="2C00CF2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88927" w14:textId="675EA80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6A20A711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C9FDD" w14:textId="550FD3C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DC8EA" w14:textId="17615E2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18B81" w14:textId="2C6C60F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1AD2E" w14:textId="3F5CA47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D84F8" w14:textId="28CE734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2EDF8" w14:textId="362B939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00EB2" w14:textId="4849FBF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30CB51B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B6204E" w14:textId="20D675D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1FDBE" w14:textId="6E7202D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03EB6" w14:textId="2A42790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2B10B" w14:textId="0FFBD24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EEE68A" w14:textId="70E0D7EC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0EF335" w14:textId="313C07D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4FF23" w14:textId="0026313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E7835FD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CD361" w14:textId="5246501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612C5" w14:textId="122D068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AE3F0" w14:textId="02A9EBD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735E4" w14:textId="246D552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B6582" w14:textId="77FB75EF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422BD5" w14:textId="5D1EA50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84ABF" w14:textId="7F17708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610CC742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C0064" w14:textId="7B5DA14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67C8FA" w14:textId="23BA293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96180E" w14:textId="315F865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25A6E2" w14:textId="22059AB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FDEC2" w14:textId="0C56C7A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163DC" w14:textId="7588A94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0CF47" w14:textId="2954A57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1A8258B" w14:textId="77777777" w:rsidTr="0039374D">
        <w:trPr>
          <w:trHeight w:val="311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45218B" w14:textId="6A706E9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4A0EB" w14:textId="6D0B7F6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E45E4" w14:textId="2CE48F1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0C12AB" w14:textId="79A2675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517F8" w14:textId="3E382C97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54382" w14:textId="6186BEC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BB7D5" w14:textId="3555A93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6952D79D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5240E" w14:textId="55F0989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50FC4" w14:textId="2200027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AAB483" w14:textId="39EECC8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DBC50F" w14:textId="080427E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37E27" w14:textId="15D655FF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B96BB" w14:textId="584A69B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24160" w14:textId="19F69A5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EDAC9F5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2696C6" w14:textId="3A873F3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3039F" w14:textId="7321161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EAE7F" w14:textId="1B23880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91FC4" w14:textId="66F4AA2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4960B" w14:textId="158BE25A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CF6F1" w14:textId="28144CC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A5851" w14:textId="4AF6EEE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3958D0C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28E20" w14:textId="5DA4666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33E77" w14:textId="0342278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010BA" w14:textId="40CBE1F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EA3F0" w14:textId="49E275B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83E509" w14:textId="1732D1FD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6629C" w14:textId="2C868C8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1DA6F" w14:textId="2E5EC52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25D31906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50CC17" w14:textId="17BD949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2888C" w14:textId="593D103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D2804" w14:textId="383265F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51465" w14:textId="2CE6B50C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CC32BE" w14:textId="388B7256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C38ADF" w14:textId="29FD6AC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383C5" w14:textId="6A4AD3A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C7DDF5A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3C9C8" w14:textId="258C9CFE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0C5E4" w14:textId="3823FC2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47333" w14:textId="35A092F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44E49" w14:textId="5418FA4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C096E" w14:textId="547C6AA0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A2AC" w14:textId="3781D7A0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74E90" w14:textId="453E71A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38581F9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EE4EE5" w14:textId="0A582269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580CF" w14:textId="3A20375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B41F7" w14:textId="66D4CF2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E867C" w14:textId="1C9BEA6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A104D" w14:textId="77170B3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3017DD" w14:textId="582C613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105479" w14:textId="7DFD54F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D464BEF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D7E309" w14:textId="07319394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D7EE1" w14:textId="10D4C19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93077" w14:textId="1F8258D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51DF3" w14:textId="7278988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AA926" w14:textId="36BDBF08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807A5" w14:textId="135DCE5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A33E9" w14:textId="7F1D300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B3A4033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BE4F1" w14:textId="27A4366D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AD894" w14:textId="6AFD673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83763E" w14:textId="085F1D7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BDF25" w14:textId="0511983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8C783E" w14:textId="6B40B96D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DA848" w14:textId="53A9D9D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DB01D" w14:textId="5945081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59785342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BD9B27" w14:textId="68CF3E59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5EA9B" w14:textId="69DA669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360211" w14:textId="45AEA05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A2424" w14:textId="32B9B1E2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92404" w14:textId="62CCBA3E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F76401" w14:textId="3A2ED83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436D5" w14:textId="7F56FEC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47A537C8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EE88F" w14:textId="7D42B7EF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CB121" w14:textId="5EDF13C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43081" w14:textId="1E0CFDDD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5A5D2" w14:textId="39A57E7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744C8" w14:textId="629B663C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657D0" w14:textId="757F742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63B860" w14:textId="080BCD8A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77D9F9D1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9C5B4" w14:textId="679A6992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26043" w14:textId="517C3A9E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3A3F5" w14:textId="5E61010F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5E1FE" w14:textId="25DD1349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5BAE01" w14:textId="193C0943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F494F" w14:textId="2C02C09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1C3997" w14:textId="76F45D0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102FD1BC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51CE53" w14:textId="23DA1530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50251" w14:textId="382E117B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6D82A" w14:textId="68D5081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F72FE" w14:textId="5D2A8151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B226F" w14:textId="724092BF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4E3F3" w14:textId="75AF13B8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9C322" w14:textId="52CD538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  <w:tr w:rsidR="0039374D" w14:paraId="3582A7EF" w14:textId="77777777" w:rsidTr="0039374D">
        <w:trPr>
          <w:trHeight w:val="31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DDFBB" w14:textId="5F44885C" w:rsid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CD8E1" w14:textId="45D0B3A4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928AD" w14:textId="7720A777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A2EEA" w14:textId="426D5BA5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GBM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6BE71" w14:textId="54EB019C" w:rsidR="0039374D" w:rsidRPr="009F7A22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F7A22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Ⅳ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4E36B" w14:textId="475F1DA3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1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56F10" w14:textId="62EA5566" w:rsidR="0039374D" w:rsidRPr="0039374D" w:rsidRDefault="0039374D" w:rsidP="0039374D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374D">
              <w:rPr>
                <w:rFonts w:ascii="Times New Roman" w:hAnsi="Times New Roman" w:cs="Times New Roman" w:hint="eastAsia"/>
                <w:color w:val="000000"/>
                <w:sz w:val="16"/>
                <w:szCs w:val="16"/>
              </w:rPr>
              <w:t>high</w:t>
            </w:r>
          </w:p>
        </w:tc>
      </w:tr>
    </w:tbl>
    <w:p w14:paraId="70713D9C" w14:textId="77777777" w:rsidR="0039374D" w:rsidRDefault="0039374D" w:rsidP="0039374D"/>
    <w:p w14:paraId="31CC225D" w14:textId="5C8411F2" w:rsidR="004E1AC8" w:rsidRDefault="004E1AC8"/>
    <w:p w14:paraId="51B15B76" w14:textId="1C0EA2F3" w:rsidR="001E65B8" w:rsidRDefault="001E65B8"/>
    <w:p w14:paraId="788DF906" w14:textId="79975695" w:rsidR="001E65B8" w:rsidRDefault="001E65B8"/>
    <w:p w14:paraId="12A90DC4" w14:textId="3E2E02A6" w:rsidR="001E65B8" w:rsidRDefault="001E65B8" w:rsidP="001E65B8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21808828"/>
      <w:bookmarkStart w:id="2" w:name="_Hlk16931946"/>
      <w:r>
        <w:rPr>
          <w:rFonts w:ascii="Times New Roman" w:hAnsi="Times New Roman" w:cs="Times New Roman"/>
          <w:b/>
          <w:bCs/>
          <w:sz w:val="20"/>
          <w:szCs w:val="20"/>
        </w:rPr>
        <w:t>Table S2.</w:t>
      </w:r>
      <w:bookmarkEnd w:id="1"/>
      <w:r>
        <w:rPr>
          <w:rFonts w:ascii="Times New Roman" w:hAnsi="Times New Roman" w:cs="Times New Roman"/>
          <w:b/>
          <w:bCs/>
          <w:sz w:val="20"/>
          <w:szCs w:val="20"/>
        </w:rPr>
        <w:t xml:space="preserve"> Gene sets enriched in high GAS2L3 expression phenotype</w:t>
      </w:r>
      <w:r w:rsidR="00CC2D4F">
        <w:rPr>
          <w:rFonts w:ascii="Times New Roman" w:hAnsi="Times New Roman" w:cs="Times New Roman"/>
          <w:b/>
          <w:bCs/>
          <w:sz w:val="20"/>
          <w:szCs w:val="20"/>
        </w:rPr>
        <w:t xml:space="preserve"> in TCGA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Style w:val="TableGrid"/>
        <w:tblW w:w="8085" w:type="dxa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540"/>
        <w:gridCol w:w="567"/>
        <w:gridCol w:w="1135"/>
        <w:gridCol w:w="850"/>
      </w:tblGrid>
      <w:tr w:rsidR="001E65B8" w14:paraId="709F3746" w14:textId="77777777" w:rsidTr="00FF0D7E"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A81D14C" w14:textId="77777777" w:rsidR="001E65B8" w:rsidRDefault="001E65B8" w:rsidP="001E65B8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set</w:t>
            </w:r>
          </w:p>
        </w:tc>
        <w:tc>
          <w:tcPr>
            <w:tcW w:w="45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1473A2E" w14:textId="77777777" w:rsidR="001E65B8" w:rsidRDefault="001E65B8" w:rsidP="001E65B8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set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48FF45F" w14:textId="77777777" w:rsidR="001E65B8" w:rsidRPr="00FF0D7E" w:rsidRDefault="001E65B8" w:rsidP="001E65B8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D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S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19E8514" w14:textId="77777777" w:rsidR="001E65B8" w:rsidRPr="00FF0D7E" w:rsidRDefault="001E65B8" w:rsidP="001E65B8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F0D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M p-</w:t>
            </w:r>
            <w:proofErr w:type="spellStart"/>
            <w:r w:rsidRPr="00FF0D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641C51" w14:textId="77777777" w:rsidR="001E65B8" w:rsidRDefault="001E65B8" w:rsidP="001E65B8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</w:t>
            </w:r>
            <w:r w:rsidRPr="00FF0D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q-</w:t>
            </w:r>
            <w:proofErr w:type="spellStart"/>
            <w:r w:rsidRPr="00FF0D7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</w:t>
            </w:r>
            <w:proofErr w:type="spellEnd"/>
          </w:p>
        </w:tc>
      </w:tr>
      <w:tr w:rsidR="00846893" w14:paraId="0C056403" w14:textId="77777777" w:rsidTr="00FB5E70"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7186F31" w14:textId="3EFF631F" w:rsidR="00846893" w:rsidRDefault="00846893" w:rsidP="0084689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GG</w:t>
            </w:r>
          </w:p>
        </w:tc>
        <w:tc>
          <w:tcPr>
            <w:tcW w:w="454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F6E80E4" w14:textId="792AB168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KEGG_LEUKOCYTE_TRANSENDOTHELIAL_MIGRATION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D539FB6" w14:textId="1FC28FF7" w:rsid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0C23171C" w14:textId="58C87678" w:rsid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3A48BE" w14:textId="432FBDC9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46893" w14:paraId="078E129D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DA8967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D604BD" w14:textId="6632CE54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KEGG_T_CELL_RECEPTOR_SIGNALING_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0BC14" w14:textId="5D187F47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BF0A8" w14:textId="7899316C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C2902" w14:textId="6CB55E99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00</w:t>
            </w:r>
          </w:p>
        </w:tc>
      </w:tr>
      <w:tr w:rsidR="00846893" w14:paraId="155D97DF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6CBF30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EF9072" w14:textId="316CA39F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KEGG_TOLL_LIKE_RECEPTOR_SIGNALING_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853090" w14:textId="75B548B3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A50BA2" w14:textId="107FC473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C217D" w14:textId="79C37CE9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6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46893" w14:paraId="531E9C14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2980939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A6A6EC" w14:textId="06499655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KEGG_PRIMARY_IMMUNODEFICIENC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5E960E" w14:textId="0AB13739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AF8DA0" w14:textId="1C2B359E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8F43D" w14:textId="091D5760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502</w:t>
            </w:r>
          </w:p>
        </w:tc>
      </w:tr>
      <w:tr w:rsidR="00846893" w14:paraId="5C098E0B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5695E3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11184" w14:textId="668B759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KEGG_CYTOKINE_CYTOKINE_RECEPTOR_INTERA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9A594" w14:textId="398EDF96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E21A8D" w14:textId="69A82ABC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14966" w14:textId="3137D55D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509</w:t>
            </w:r>
          </w:p>
        </w:tc>
      </w:tr>
      <w:tr w:rsidR="00846893" w14:paraId="58308852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9B1A7A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53BC65" w14:textId="04D7AA59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KEGG_FC_GAMMA_R_MEDIATED_PHAGOCYTOSI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F551E" w14:textId="7C65BEF9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1455B" w14:textId="3CAE5F81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E6549" w14:textId="79743601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6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</w:tr>
      <w:tr w:rsidR="00846893" w14:paraId="409BAEF4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8EA93B8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31E332" w14:textId="2EC77F1C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KEGG_JAK_STAT_SIGNALING_PATHW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5B77A" w14:textId="756C311B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BC93A4" w14:textId="74110300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8EFFE" w14:textId="298E1A6D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6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46893" w14:paraId="026F32E4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938BA7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61444F" w14:textId="3CE51255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KEGG_NATURAL_KILLER_CELL_MEDIATED_CYTOTOXIC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865ED9" w14:textId="685A1B06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15DA3" w14:textId="12A852FC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1EF88" w14:textId="34EEE934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5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 w:rsidR="00846893" w14:paraId="516D2661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FFF951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C83E0" w14:textId="18DAA72D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KEGG_ANTIGEN_PROCESSING_AND_PRESENT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2C0510" w14:textId="1BD845E3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CB04BD" w14:textId="00AE9A7D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19CE7" w14:textId="48E57043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383</w:t>
            </w:r>
          </w:p>
        </w:tc>
      </w:tr>
      <w:tr w:rsidR="00846893" w14:paraId="4C296BAC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66369F" w14:textId="07BC546D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4A545E" w14:textId="0B4F8787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REGULATION_OF_INNATE_IMMUNE_RESPON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3757D" w14:textId="50A640F4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EFFFE" w14:textId="07AC3772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7FAD55" w14:textId="65CD373E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2</w:t>
            </w:r>
            <w:r w:rsidR="00CC2D4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</w:tr>
      <w:tr w:rsidR="00846893" w14:paraId="7E283913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C147E7F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45C63F" w14:textId="2B72EA63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REGULATION_OF_LYMPHOCYTE_MIGR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D33F52" w14:textId="0767CD40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30FDDD" w14:textId="16575E6C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7CF4B" w14:textId="4983EF29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</w:t>
            </w:r>
            <w:r w:rsidR="00CC2D4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846893" w14:paraId="229F7893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227D05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3110C" w14:textId="1578B3D4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REGULATION_OF_B_CELL_MEDIATED_IMMUN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519FDF" w14:textId="4CC72FC9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6F15CA" w14:textId="02011F38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3AFE4" w14:textId="357EF771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31</w:t>
            </w:r>
          </w:p>
        </w:tc>
      </w:tr>
      <w:tr w:rsidR="00846893" w14:paraId="79A242E2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E16277" w14:textId="6272A8DA" w:rsidR="00846893" w:rsidRDefault="00846893" w:rsidP="00846893">
            <w:pPr>
              <w:pStyle w:val="NoSpacing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8B4404" w14:textId="19A3CF35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IMMUNE_RESPONSE_TO_TUMOR_CE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BD01E7" w14:textId="2347D2E5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EDA73" w14:textId="5FE833E1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F5E52" w14:textId="656582E3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33</w:t>
            </w:r>
          </w:p>
        </w:tc>
      </w:tr>
      <w:tr w:rsidR="00846893" w14:paraId="0C654EDA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ECC2CC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9FF1F" w14:textId="0448B46C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POSITIVE_REGULATION_OF_ADAPTIVE_IMMUNE_RESPON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BD4180" w14:textId="1365BB02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867B15" w14:textId="7CBE625E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C9538" w14:textId="002FA6EE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50</w:t>
            </w:r>
          </w:p>
        </w:tc>
      </w:tr>
      <w:tr w:rsidR="00846893" w14:paraId="7743353F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58EC771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860BC2" w14:textId="1140276B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RESPONSE_TO_TUMOR_NECROSIS_FACTO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E0188" w14:textId="0A236FF6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0D9DCB" w14:textId="183810CA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B30FD" w14:textId="2CADD0C4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</w:t>
            </w:r>
            <w:r w:rsidR="00CC2D4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0</w:t>
            </w:r>
          </w:p>
        </w:tc>
      </w:tr>
      <w:tr w:rsidR="00846893" w14:paraId="45112CBB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5EB2D6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FACD0" w14:textId="3929182D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MYELOID_LEUKOCYTE_DIFFERENTIA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55EB5" w14:textId="6186905A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5F39F8" w14:textId="3681E2A6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FAE5F" w14:textId="232EC9CB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86</w:t>
            </w:r>
          </w:p>
        </w:tc>
      </w:tr>
      <w:tr w:rsidR="00846893" w14:paraId="7719DBDA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EDE0F1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DB63AE" w14:textId="7B61C039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T_CELL_MEDIATED_IMMUNIT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8BD3CA" w14:textId="61466F13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48D476" w14:textId="5F2EC180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B71CE" w14:textId="1D92475F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9</w:t>
            </w:r>
            <w:r w:rsidR="00CC2D4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</w:tr>
      <w:tr w:rsidR="00846893" w14:paraId="2A14C299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614293D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EEA7E" w14:textId="70BF0A37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REGULATION_OF_IMMUNOGLOBULIN_PRODUC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F6BBBE" w14:textId="10CA6FA3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.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D24F2" w14:textId="77E857B6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EFEE1" w14:textId="38D8C686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9</w:t>
            </w:r>
            <w:r w:rsidR="00CC2D4F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</w:tr>
      <w:tr w:rsidR="00846893" w14:paraId="0B827AA8" w14:textId="77777777" w:rsidTr="00FB5E70"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97A3EA5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C242B1" w14:textId="1C01E39F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RECEPTOR_SIGNALING_PATHWAY_VIA_ST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558CA" w14:textId="6A4F53BC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C2B14" w14:textId="5AC13980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D751B" w14:textId="3F98EE51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96</w:t>
            </w:r>
          </w:p>
        </w:tc>
      </w:tr>
      <w:tr w:rsidR="00846893" w14:paraId="38EB4767" w14:textId="77777777" w:rsidTr="00FB5E70"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A83D99" w14:textId="77777777" w:rsid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4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C4FE3C1" w14:textId="1C4F08C7" w:rsidR="00846893" w:rsidRPr="00846893" w:rsidRDefault="00846893" w:rsidP="00846893">
            <w:pPr>
              <w:pStyle w:val="NoSpacing"/>
              <w:rPr>
                <w:rFonts w:ascii="Times New Roman" w:hAnsi="Times New Roman" w:cs="Times New Roman"/>
                <w:sz w:val="16"/>
                <w:szCs w:val="16"/>
              </w:rPr>
            </w:pPr>
            <w:r w:rsidRPr="00846893">
              <w:rPr>
                <w:rFonts w:ascii="Times New Roman" w:hAnsi="Times New Roman" w:cs="Times New Roman"/>
                <w:sz w:val="16"/>
                <w:szCs w:val="16"/>
              </w:rPr>
              <w:t>GO_POSITIVE_REGULATION_OF NF_KAPPAB_SIGNAL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E166C4" w14:textId="51016FB8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530263A" w14:textId="4729F8AC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373B50" w14:textId="110ECE8D" w:rsidR="00846893" w:rsidRPr="00846893" w:rsidRDefault="00846893" w:rsidP="00846893">
            <w:pPr>
              <w:pStyle w:val="NoSpacing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846893"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0.0257</w:t>
            </w:r>
          </w:p>
        </w:tc>
      </w:tr>
    </w:tbl>
    <w:p w14:paraId="241FC741" w14:textId="77777777" w:rsidR="001E65B8" w:rsidRDefault="001E65B8" w:rsidP="001E65B8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ES: normalized enrichment score; NOM: nominal; FDR: false discovery rate. Gene sets with NOM P-value &lt;0.05 and FDR q-value &lt;0.25 were considered as significantly enriched.</w:t>
      </w:r>
      <w:bookmarkEnd w:id="2"/>
    </w:p>
    <w:p w14:paraId="722BBD49" w14:textId="77777777" w:rsidR="001E65B8" w:rsidRDefault="001E65B8" w:rsidP="001E65B8"/>
    <w:p w14:paraId="3DE198A0" w14:textId="77777777" w:rsidR="001E65B8" w:rsidRPr="001E65B8" w:rsidRDefault="001E65B8"/>
    <w:sectPr w:rsidR="001E65B8" w:rsidRPr="001E65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E73BE6" w14:textId="77777777" w:rsidR="003769D7" w:rsidRDefault="003769D7" w:rsidP="0039374D">
      <w:r>
        <w:separator/>
      </w:r>
    </w:p>
  </w:endnote>
  <w:endnote w:type="continuationSeparator" w:id="0">
    <w:p w14:paraId="43EC80A2" w14:textId="77777777" w:rsidR="003769D7" w:rsidRDefault="003769D7" w:rsidP="00393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4c8263f.I">
    <w:altName w:val="Cambria"/>
    <w:panose1 w:val="00000000000000000000"/>
    <w:charset w:val="00"/>
    <w:family w:val="roman"/>
    <w:notTrueType/>
    <w:pitch w:val="default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dvTT28000ce1.B">
    <w:altName w:val="Cambria"/>
    <w:panose1 w:val="00000000000000000000"/>
    <w:charset w:val="00"/>
    <w:family w:val="roman"/>
    <w:notTrueType/>
    <w:pitch w:val="default"/>
  </w:font>
  <w:font w:name="AdvTT5235d5a9">
    <w:altName w:val="Cambria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MinionPro-Bold">
    <w:panose1 w:val="00000000000000000000"/>
    <w:charset w:val="00"/>
    <w:family w:val="roman"/>
    <w:notTrueType/>
    <w:pitch w:val="default"/>
  </w:font>
  <w:font w:name="CharisSIL-Italic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0A4692" w14:textId="77777777" w:rsidR="003769D7" w:rsidRDefault="003769D7" w:rsidP="0039374D">
      <w:r>
        <w:separator/>
      </w:r>
    </w:p>
  </w:footnote>
  <w:footnote w:type="continuationSeparator" w:id="0">
    <w:p w14:paraId="229DF12B" w14:textId="77777777" w:rsidR="003769D7" w:rsidRDefault="003769D7" w:rsidP="003937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FF6261"/>
    <w:multiLevelType w:val="multilevel"/>
    <w:tmpl w:val="BDAC0F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830" w:hanging="720"/>
      </w:pPr>
      <w:rPr>
        <w:rFonts w:ascii="AdvTT94c8263f.I" w:hAnsi="AdvTT94c8263f.I" w:hint="default"/>
        <w:sz w:val="22"/>
      </w:rPr>
    </w:lvl>
    <w:lvl w:ilvl="2">
      <w:start w:val="1"/>
      <w:numFmt w:val="decimal"/>
      <w:isLgl/>
      <w:lvlText w:val="%1.%2.%3."/>
      <w:lvlJc w:val="left"/>
      <w:pPr>
        <w:ind w:left="940" w:hanging="720"/>
      </w:pPr>
      <w:rPr>
        <w:rFonts w:ascii="AdvTT94c8263f.I" w:hAnsi="AdvTT94c8263f.I" w:hint="default"/>
        <w:sz w:val="22"/>
      </w:rPr>
    </w:lvl>
    <w:lvl w:ilvl="3">
      <w:start w:val="1"/>
      <w:numFmt w:val="decimal"/>
      <w:isLgl/>
      <w:lvlText w:val="%1.%2.%3.%4."/>
      <w:lvlJc w:val="left"/>
      <w:pPr>
        <w:ind w:left="1410" w:hanging="1080"/>
      </w:pPr>
      <w:rPr>
        <w:rFonts w:ascii="AdvTT94c8263f.I" w:hAnsi="AdvTT94c8263f.I" w:hint="default"/>
        <w:sz w:val="22"/>
      </w:rPr>
    </w:lvl>
    <w:lvl w:ilvl="4">
      <w:start w:val="1"/>
      <w:numFmt w:val="decimal"/>
      <w:isLgl/>
      <w:lvlText w:val="%1.%2.%3.%4.%5."/>
      <w:lvlJc w:val="left"/>
      <w:pPr>
        <w:ind w:left="1520" w:hanging="1080"/>
      </w:pPr>
      <w:rPr>
        <w:rFonts w:ascii="AdvTT94c8263f.I" w:hAnsi="AdvTT94c8263f.I" w:hint="default"/>
        <w:sz w:val="22"/>
      </w:rPr>
    </w:lvl>
    <w:lvl w:ilvl="5">
      <w:start w:val="1"/>
      <w:numFmt w:val="decimal"/>
      <w:isLgl/>
      <w:lvlText w:val="%1.%2.%3.%4.%5.%6."/>
      <w:lvlJc w:val="left"/>
      <w:pPr>
        <w:ind w:left="1990" w:hanging="1440"/>
      </w:pPr>
      <w:rPr>
        <w:rFonts w:ascii="AdvTT94c8263f.I" w:hAnsi="AdvTT94c8263f.I" w:hint="default"/>
        <w:sz w:val="22"/>
      </w:rPr>
    </w:lvl>
    <w:lvl w:ilvl="6">
      <w:start w:val="1"/>
      <w:numFmt w:val="decimal"/>
      <w:isLgl/>
      <w:lvlText w:val="%1.%2.%3.%4.%5.%6.%7."/>
      <w:lvlJc w:val="left"/>
      <w:pPr>
        <w:ind w:left="2460" w:hanging="1800"/>
      </w:pPr>
      <w:rPr>
        <w:rFonts w:ascii="AdvTT94c8263f.I" w:hAnsi="AdvTT94c8263f.I" w:hint="default"/>
        <w:sz w:val="22"/>
      </w:rPr>
    </w:lvl>
    <w:lvl w:ilvl="7">
      <w:start w:val="1"/>
      <w:numFmt w:val="decimal"/>
      <w:isLgl/>
      <w:lvlText w:val="%1.%2.%3.%4.%5.%6.%7.%8."/>
      <w:lvlJc w:val="left"/>
      <w:pPr>
        <w:ind w:left="2570" w:hanging="1800"/>
      </w:pPr>
      <w:rPr>
        <w:rFonts w:ascii="AdvTT94c8263f.I" w:hAnsi="AdvTT94c8263f.I" w:hint="default"/>
        <w:sz w:val="22"/>
      </w:rPr>
    </w:lvl>
    <w:lvl w:ilvl="8">
      <w:start w:val="1"/>
      <w:numFmt w:val="decimal"/>
      <w:isLgl/>
      <w:lvlText w:val="%1.%2.%3.%4.%5.%6.%7.%8.%9."/>
      <w:lvlJc w:val="left"/>
      <w:pPr>
        <w:ind w:left="3040" w:hanging="2160"/>
      </w:pPr>
      <w:rPr>
        <w:rFonts w:ascii="AdvTT94c8263f.I" w:hAnsi="AdvTT94c8263f.I" w:hint="default"/>
        <w:sz w:val="22"/>
      </w:rPr>
    </w:lvl>
  </w:abstractNum>
  <w:abstractNum w:abstractNumId="1" w15:restartNumberingAfterBreak="0">
    <w:nsid w:val="2F46427B"/>
    <w:multiLevelType w:val="hybridMultilevel"/>
    <w:tmpl w:val="0D8C19EE"/>
    <w:lvl w:ilvl="0" w:tplc="664AB23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16E677F"/>
    <w:multiLevelType w:val="hybridMultilevel"/>
    <w:tmpl w:val="B6E2A094"/>
    <w:lvl w:ilvl="0" w:tplc="B79A054C">
      <w:start w:val="1"/>
      <w:numFmt w:val="upperLetter"/>
      <w:lvlText w:val="(%1)"/>
      <w:lvlJc w:val="left"/>
      <w:pPr>
        <w:ind w:left="360" w:hanging="360"/>
      </w:pPr>
      <w:rPr>
        <w:rFonts w:eastAsia="DengXi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271C47"/>
    <w:multiLevelType w:val="hybridMultilevel"/>
    <w:tmpl w:val="CA1C3F92"/>
    <w:lvl w:ilvl="0" w:tplc="234EDC7A">
      <w:start w:val="1"/>
      <w:numFmt w:val="upperLetter"/>
      <w:lvlText w:val="(%1)"/>
      <w:lvlJc w:val="left"/>
      <w:pPr>
        <w:ind w:left="360" w:hanging="360"/>
      </w:pPr>
      <w:rPr>
        <w:rFonts w:eastAsia="DengXi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8AD6F9D"/>
    <w:multiLevelType w:val="hybridMultilevel"/>
    <w:tmpl w:val="D3F298C4"/>
    <w:lvl w:ilvl="0" w:tplc="D3CCB510">
      <w:start w:val="1"/>
      <w:numFmt w:val="upperLetter"/>
      <w:lvlText w:val="(%1)"/>
      <w:lvlJc w:val="left"/>
      <w:pPr>
        <w:ind w:left="360" w:hanging="360"/>
      </w:pPr>
      <w:rPr>
        <w:rFonts w:eastAsia="DengXian"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AC8"/>
    <w:rsid w:val="00026255"/>
    <w:rsid w:val="001E65B8"/>
    <w:rsid w:val="00246EA4"/>
    <w:rsid w:val="003769D7"/>
    <w:rsid w:val="0039374D"/>
    <w:rsid w:val="003A0BA3"/>
    <w:rsid w:val="004E1AC8"/>
    <w:rsid w:val="00827EE3"/>
    <w:rsid w:val="00846893"/>
    <w:rsid w:val="009348FD"/>
    <w:rsid w:val="009F7A22"/>
    <w:rsid w:val="00CC2D4F"/>
    <w:rsid w:val="00DE77BD"/>
    <w:rsid w:val="00F566CB"/>
    <w:rsid w:val="00FB5E70"/>
    <w:rsid w:val="00FF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A776C4"/>
  <w15:chartTrackingRefBased/>
  <w15:docId w15:val="{AF3C0995-50A4-4CD4-9C65-46E8E571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74D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39374D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74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74D"/>
    <w:pPr>
      <w:keepNext/>
      <w:keepLines/>
      <w:spacing w:before="260" w:after="260" w:line="415" w:lineRule="auto"/>
      <w:outlineLvl w:val="2"/>
    </w:pPr>
    <w:rPr>
      <w:rFonts w:cs="SimSu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74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37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37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37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374D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9374D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74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74D"/>
    <w:rPr>
      <w:rFonts w:cs="SimSu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74D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eGrid">
    <w:name w:val="Table Grid"/>
    <w:basedOn w:val="TableNormal"/>
    <w:uiPriority w:val="39"/>
    <w:rsid w:val="0039374D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39374D"/>
    <w:rPr>
      <w:rFonts w:ascii="AdvTT28000ce1.B" w:hAnsi="AdvTT28000ce1.B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39374D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paragraph" w:styleId="ListParagraph">
    <w:name w:val="List Paragraph"/>
    <w:basedOn w:val="Normal"/>
    <w:uiPriority w:val="34"/>
    <w:qFormat/>
    <w:rsid w:val="0039374D"/>
    <w:pPr>
      <w:ind w:firstLineChars="200" w:firstLine="420"/>
    </w:pPr>
  </w:style>
  <w:style w:type="character" w:customStyle="1" w:styleId="fontstyle31">
    <w:name w:val="fontstyle31"/>
    <w:basedOn w:val="DefaultParagraphFont"/>
    <w:rsid w:val="0039374D"/>
    <w:rPr>
      <w:rFonts w:ascii="Times-Bold" w:hAnsi="Times-Bold" w:hint="default"/>
      <w:b/>
      <w:bCs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39374D"/>
    <w:rPr>
      <w:rFonts w:ascii="Times-Italic" w:hAnsi="Times-Italic" w:hint="default"/>
      <w:b w:val="0"/>
      <w:bCs w:val="0"/>
      <w:i/>
      <w:iCs/>
      <w:color w:val="B5C7DE"/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39374D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39374D"/>
    <w:rPr>
      <w:b/>
      <w:bCs/>
    </w:rPr>
  </w:style>
  <w:style w:type="character" w:customStyle="1" w:styleId="fontstyle51">
    <w:name w:val="fontstyle51"/>
    <w:basedOn w:val="DefaultParagraphFont"/>
    <w:rsid w:val="0039374D"/>
    <w:rPr>
      <w:rFonts w:ascii="MinionPro-Bold" w:hAnsi="MinionPro-Bold" w:hint="default"/>
      <w:b/>
      <w:bCs/>
      <w:i w:val="0"/>
      <w:iCs w:val="0"/>
      <w:color w:val="242021"/>
      <w:sz w:val="20"/>
      <w:szCs w:val="20"/>
    </w:rPr>
  </w:style>
  <w:style w:type="paragraph" w:styleId="NoSpacing">
    <w:name w:val="No Spacing"/>
    <w:uiPriority w:val="1"/>
    <w:qFormat/>
    <w:rsid w:val="0039374D"/>
    <w:pPr>
      <w:widowControl w:val="0"/>
      <w:jc w:val="both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937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74D"/>
    <w:rPr>
      <w:sz w:val="18"/>
      <w:szCs w:val="18"/>
    </w:rPr>
  </w:style>
  <w:style w:type="character" w:customStyle="1" w:styleId="fontstyle11">
    <w:name w:val="fontstyle11"/>
    <w:basedOn w:val="DefaultParagraphFont"/>
    <w:rsid w:val="0039374D"/>
    <w:rPr>
      <w:rFonts w:ascii="CharisSIL-Italic" w:hAnsi="CharisSIL-Italic" w:hint="default"/>
      <w:b w:val="0"/>
      <w:bCs w:val="0"/>
      <w:i/>
      <w:iCs/>
      <w:color w:val="000000"/>
      <w:sz w:val="16"/>
      <w:szCs w:val="16"/>
    </w:rPr>
  </w:style>
  <w:style w:type="paragraph" w:styleId="NormalWeb">
    <w:name w:val="Normal (Web)"/>
    <w:basedOn w:val="Normal"/>
    <w:uiPriority w:val="99"/>
    <w:unhideWhenUsed/>
    <w:rsid w:val="003937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39374D"/>
    <w:rPr>
      <w:i/>
      <w:iCs/>
    </w:rPr>
  </w:style>
  <w:style w:type="character" w:customStyle="1" w:styleId="skip">
    <w:name w:val="skip"/>
    <w:basedOn w:val="DefaultParagraphFont"/>
    <w:rsid w:val="0039374D"/>
  </w:style>
  <w:style w:type="character" w:customStyle="1" w:styleId="apple-converted-space">
    <w:name w:val="apple-converted-space"/>
    <w:basedOn w:val="DefaultParagraphFont"/>
    <w:rsid w:val="0039374D"/>
  </w:style>
  <w:style w:type="character" w:styleId="FollowedHyperlink">
    <w:name w:val="FollowedHyperlink"/>
    <w:basedOn w:val="DefaultParagraphFont"/>
    <w:uiPriority w:val="99"/>
    <w:semiHidden/>
    <w:unhideWhenUsed/>
    <w:rsid w:val="0039374D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9374D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374D"/>
    <w:rPr>
      <w:rFonts w:eastAsia="DengXi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374D"/>
    <w:rPr>
      <w:rFonts w:eastAsia="DengXi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374D"/>
    <w:rPr>
      <w:sz w:val="16"/>
      <w:szCs w:val="16"/>
    </w:rPr>
  </w:style>
  <w:style w:type="character" w:customStyle="1" w:styleId="src">
    <w:name w:val="src"/>
    <w:basedOn w:val="DefaultParagraphFont"/>
    <w:rsid w:val="00393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89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6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OU</dc:creator>
  <cp:keywords/>
  <dc:description/>
  <cp:lastModifiedBy>Bindhu Krishnan</cp:lastModifiedBy>
  <cp:revision>2</cp:revision>
  <dcterms:created xsi:type="dcterms:W3CDTF">2021-02-26T14:47:00Z</dcterms:created>
  <dcterms:modified xsi:type="dcterms:W3CDTF">2021-02-26T14:47:00Z</dcterms:modified>
</cp:coreProperties>
</file>